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2232"/>
        <w:gridCol w:w="725"/>
        <w:gridCol w:w="719"/>
        <w:gridCol w:w="814"/>
        <w:gridCol w:w="686"/>
        <w:gridCol w:w="771"/>
        <w:gridCol w:w="775"/>
        <w:gridCol w:w="626"/>
        <w:gridCol w:w="771"/>
        <w:gridCol w:w="771"/>
        <w:gridCol w:w="686"/>
      </w:tblGrid>
      <w:tr w:rsidR="00085A95" w:rsidRPr="00085A95" w:rsidTr="00085A95">
        <w:trPr>
          <w:trHeight w:val="289"/>
        </w:trPr>
        <w:tc>
          <w:tcPr>
            <w:tcW w:w="202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5A95" w:rsidRPr="00085A95" w:rsidRDefault="00085A95" w:rsidP="00085A9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lang w:eastAsia="en-PH"/>
              </w:rPr>
              <w:t>Supplementary table 1. Correlation between candidate variables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5A95" w:rsidRPr="00085A95" w:rsidRDefault="00085A95" w:rsidP="00085A95">
            <w:pPr>
              <w:spacing w:after="0" w:line="240" w:lineRule="auto"/>
              <w:rPr>
                <w:rFonts w:ascii="Calibri" w:eastAsia="Times New Roman" w:hAnsi="Calibri" w:cs="Calibri"/>
                <w:lang w:eastAsia="en-PH"/>
              </w:rPr>
            </w:pPr>
            <w:r w:rsidRPr="00085A95">
              <w:rPr>
                <w:rFonts w:ascii="Calibri" w:eastAsia="Times New Roman" w:hAnsi="Calibri" w:cs="Calibri"/>
                <w:lang w:eastAsia="en-PH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5A95" w:rsidRPr="00085A95" w:rsidRDefault="00085A95" w:rsidP="00085A95">
            <w:pPr>
              <w:spacing w:after="0" w:line="240" w:lineRule="auto"/>
              <w:rPr>
                <w:rFonts w:ascii="Calibri" w:eastAsia="Times New Roman" w:hAnsi="Calibri" w:cs="Calibri"/>
                <w:lang w:eastAsia="en-PH"/>
              </w:rPr>
            </w:pPr>
            <w:r w:rsidRPr="00085A95">
              <w:rPr>
                <w:rFonts w:ascii="Calibri" w:eastAsia="Times New Roman" w:hAnsi="Calibri" w:cs="Calibri"/>
                <w:lang w:eastAsia="en-PH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5A95" w:rsidRPr="00085A95" w:rsidRDefault="00085A95" w:rsidP="00085A95">
            <w:pPr>
              <w:spacing w:after="0" w:line="240" w:lineRule="auto"/>
              <w:rPr>
                <w:rFonts w:ascii="Calibri" w:eastAsia="Times New Roman" w:hAnsi="Calibri" w:cs="Calibri"/>
                <w:lang w:eastAsia="en-PH"/>
              </w:rPr>
            </w:pPr>
            <w:r w:rsidRPr="00085A95">
              <w:rPr>
                <w:rFonts w:ascii="Calibri" w:eastAsia="Times New Roman" w:hAnsi="Calibri" w:cs="Calibri"/>
                <w:lang w:eastAsia="en-PH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5A95" w:rsidRPr="00085A95" w:rsidRDefault="00085A95" w:rsidP="00085A95">
            <w:pPr>
              <w:spacing w:after="0" w:line="240" w:lineRule="auto"/>
              <w:rPr>
                <w:rFonts w:ascii="Calibri" w:eastAsia="Times New Roman" w:hAnsi="Calibri" w:cs="Calibri"/>
                <w:lang w:eastAsia="en-PH"/>
              </w:rPr>
            </w:pPr>
            <w:r w:rsidRPr="00085A95">
              <w:rPr>
                <w:rFonts w:ascii="Calibri" w:eastAsia="Times New Roman" w:hAnsi="Calibri" w:cs="Calibri"/>
                <w:lang w:eastAsia="en-PH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5A95" w:rsidRPr="00085A95" w:rsidRDefault="00085A95" w:rsidP="00085A95">
            <w:pPr>
              <w:spacing w:after="0" w:line="240" w:lineRule="auto"/>
              <w:rPr>
                <w:rFonts w:ascii="Calibri" w:eastAsia="Times New Roman" w:hAnsi="Calibri" w:cs="Calibri"/>
                <w:lang w:eastAsia="en-PH"/>
              </w:rPr>
            </w:pPr>
            <w:r w:rsidRPr="00085A95">
              <w:rPr>
                <w:rFonts w:ascii="Calibri" w:eastAsia="Times New Roman" w:hAnsi="Calibri" w:cs="Calibri"/>
                <w:lang w:eastAsia="en-PH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5A95" w:rsidRPr="00085A95" w:rsidRDefault="00085A95" w:rsidP="00085A95">
            <w:pPr>
              <w:spacing w:after="0" w:line="240" w:lineRule="auto"/>
              <w:rPr>
                <w:rFonts w:ascii="Calibri" w:eastAsia="Times New Roman" w:hAnsi="Calibri" w:cs="Calibri"/>
                <w:lang w:eastAsia="en-PH"/>
              </w:rPr>
            </w:pPr>
            <w:r w:rsidRPr="00085A95">
              <w:rPr>
                <w:rFonts w:ascii="Calibri" w:eastAsia="Times New Roman" w:hAnsi="Calibri" w:cs="Calibri"/>
                <w:lang w:eastAsia="en-PH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5A95" w:rsidRPr="00085A95" w:rsidRDefault="00085A95" w:rsidP="00085A95">
            <w:pPr>
              <w:spacing w:after="0" w:line="240" w:lineRule="auto"/>
              <w:rPr>
                <w:rFonts w:ascii="Calibri" w:eastAsia="Times New Roman" w:hAnsi="Calibri" w:cs="Calibri"/>
                <w:lang w:eastAsia="en-PH"/>
              </w:rPr>
            </w:pPr>
            <w:r w:rsidRPr="00085A95">
              <w:rPr>
                <w:rFonts w:ascii="Calibri" w:eastAsia="Times New Roman" w:hAnsi="Calibri" w:cs="Calibri"/>
                <w:lang w:eastAsia="en-PH"/>
              </w:rPr>
              <w:t> </w:t>
            </w:r>
          </w:p>
        </w:tc>
      </w:tr>
      <w:tr w:rsidR="00085A95" w:rsidRPr="00085A95" w:rsidTr="00085A95">
        <w:trPr>
          <w:trHeight w:val="949"/>
        </w:trPr>
        <w:tc>
          <w:tcPr>
            <w:tcW w:w="10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085A95" w:rsidRPr="00085A95" w:rsidRDefault="00085A95" w:rsidP="00085A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 </w:t>
            </w:r>
            <w:bookmarkStart w:id="0" w:name="_GoBack"/>
            <w:bookmarkEnd w:id="0"/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85A95" w:rsidRPr="00085A95" w:rsidRDefault="00085A95" w:rsidP="0008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16"/>
                <w:szCs w:val="16"/>
                <w:lang w:eastAsia="en-PH"/>
              </w:rPr>
              <w:t>Completed high school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85A95" w:rsidRPr="00085A95" w:rsidRDefault="00085A95" w:rsidP="0008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16"/>
                <w:szCs w:val="16"/>
                <w:lang w:eastAsia="en-PH"/>
              </w:rPr>
              <w:t>Sexual orientation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85A95" w:rsidRPr="00085A95" w:rsidRDefault="00085A95" w:rsidP="0008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16"/>
                <w:szCs w:val="16"/>
                <w:lang w:eastAsia="en-PH"/>
              </w:rPr>
              <w:t>Unemployed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85A95" w:rsidRPr="00085A95" w:rsidRDefault="00085A95" w:rsidP="0008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16"/>
                <w:szCs w:val="16"/>
                <w:lang w:eastAsia="en-PH"/>
              </w:rPr>
              <w:t>Drug-related criminal history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85A95" w:rsidRPr="00085A95" w:rsidRDefault="00085A95" w:rsidP="0008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16"/>
                <w:szCs w:val="16"/>
                <w:lang w:eastAsia="en-PH"/>
              </w:rPr>
              <w:t>Chronic disease (physical disease)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85A95" w:rsidRPr="00085A95" w:rsidRDefault="00085A95" w:rsidP="0008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16"/>
                <w:szCs w:val="16"/>
                <w:lang w:eastAsia="en-PH"/>
              </w:rPr>
              <w:t>Never experienced treatment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85A95" w:rsidRPr="00085A95" w:rsidRDefault="00085A95" w:rsidP="0008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16"/>
                <w:szCs w:val="16"/>
                <w:lang w:eastAsia="en-PH"/>
              </w:rPr>
              <w:t xml:space="preserve">Primary drug 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85A95" w:rsidRPr="00085A95" w:rsidRDefault="00085A95" w:rsidP="0008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16"/>
                <w:szCs w:val="16"/>
                <w:lang w:eastAsia="en-PH"/>
              </w:rPr>
              <w:t>Injecting and sharing needles during drug use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85A95" w:rsidRPr="00085A95" w:rsidRDefault="00085A95" w:rsidP="0008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16"/>
                <w:szCs w:val="16"/>
                <w:lang w:eastAsia="en-PH"/>
              </w:rPr>
              <w:t>Consistent condom use under the influence of drugs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85A95" w:rsidRPr="00085A95" w:rsidRDefault="00085A95" w:rsidP="00085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16"/>
                <w:szCs w:val="16"/>
                <w:lang w:eastAsia="en-PH"/>
              </w:rPr>
              <w:t>DAST-20 total score</w:t>
            </w:r>
          </w:p>
        </w:tc>
      </w:tr>
      <w:tr w:rsidR="00085A95" w:rsidRPr="00085A95" w:rsidTr="00085A95">
        <w:trPr>
          <w:trHeight w:val="330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85A95" w:rsidRPr="00085A95" w:rsidRDefault="00085A95" w:rsidP="00085A9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16"/>
                <w:szCs w:val="16"/>
                <w:lang w:eastAsia="en-PH"/>
              </w:rPr>
              <w:t>Age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5A95" w:rsidRPr="00085A95" w:rsidRDefault="00085A95" w:rsidP="00085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0.156**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5A95" w:rsidRPr="00085A95" w:rsidRDefault="00085A95" w:rsidP="00085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0.09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5A95" w:rsidRPr="00085A95" w:rsidRDefault="00085A95" w:rsidP="00085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-0.06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5A95" w:rsidRPr="00085A95" w:rsidRDefault="00085A95" w:rsidP="00085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0.398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5A95" w:rsidRPr="00085A95" w:rsidRDefault="00085A95" w:rsidP="00085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- 0.345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5A95" w:rsidRPr="00085A95" w:rsidRDefault="00085A95" w:rsidP="00085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0.02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5A95" w:rsidRPr="00085A95" w:rsidRDefault="00085A95" w:rsidP="00085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0.01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5A95" w:rsidRPr="00085A95" w:rsidRDefault="00085A95" w:rsidP="00085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0.279**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5A95" w:rsidRPr="00085A95" w:rsidRDefault="00085A95" w:rsidP="00085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0.07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5A95" w:rsidRPr="00085A95" w:rsidRDefault="00085A95" w:rsidP="00085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-0.019</w:t>
            </w:r>
          </w:p>
        </w:tc>
      </w:tr>
      <w:tr w:rsidR="00085A95" w:rsidRPr="00085A95" w:rsidTr="00085A95">
        <w:trPr>
          <w:trHeight w:val="330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85A95" w:rsidRPr="00085A95" w:rsidRDefault="00085A95" w:rsidP="00085A9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16"/>
                <w:szCs w:val="16"/>
                <w:lang w:eastAsia="en-PH"/>
              </w:rPr>
              <w:t>Completed high school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5A95" w:rsidRPr="00085A95" w:rsidRDefault="00085A95" w:rsidP="00085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5A95" w:rsidRPr="00085A95" w:rsidRDefault="00085A95" w:rsidP="00085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-0.00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5A95" w:rsidRPr="00085A95" w:rsidRDefault="00085A95" w:rsidP="00085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-0.04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5A95" w:rsidRPr="00085A95" w:rsidRDefault="00085A95" w:rsidP="00085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0.320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5A95" w:rsidRPr="00085A95" w:rsidRDefault="00085A95" w:rsidP="00085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-0.05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5A95" w:rsidRPr="00085A95" w:rsidRDefault="00085A95" w:rsidP="00085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0.01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5A95" w:rsidRPr="00085A95" w:rsidRDefault="00085A95" w:rsidP="00085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0.03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5A95" w:rsidRPr="00085A95" w:rsidRDefault="00085A95" w:rsidP="00085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0.289**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5A95" w:rsidRPr="00085A95" w:rsidRDefault="00085A95" w:rsidP="00085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0.12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5A95" w:rsidRPr="00085A95" w:rsidRDefault="00085A95" w:rsidP="00085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0.046</w:t>
            </w:r>
          </w:p>
        </w:tc>
      </w:tr>
      <w:tr w:rsidR="00085A95" w:rsidRPr="00085A95" w:rsidTr="00085A95">
        <w:trPr>
          <w:trHeight w:val="330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85A95" w:rsidRPr="00085A95" w:rsidRDefault="00085A95" w:rsidP="00085A9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16"/>
                <w:szCs w:val="16"/>
                <w:lang w:eastAsia="en-PH"/>
              </w:rPr>
              <w:t>Sexual orientation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5A95" w:rsidRPr="00085A95" w:rsidRDefault="00085A95" w:rsidP="00085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5A95" w:rsidRPr="00085A95" w:rsidRDefault="00085A95" w:rsidP="00085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5A95" w:rsidRPr="00085A95" w:rsidRDefault="00085A95" w:rsidP="00085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-0.01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5A95" w:rsidRPr="00085A95" w:rsidRDefault="00085A95" w:rsidP="00085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0.03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5A95" w:rsidRPr="00085A95" w:rsidRDefault="00085A95" w:rsidP="00085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- 0.189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5A95" w:rsidRPr="00085A95" w:rsidRDefault="00085A95" w:rsidP="00085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0.03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5A95" w:rsidRPr="00085A95" w:rsidRDefault="00085A95" w:rsidP="00085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-0.00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5A95" w:rsidRPr="00085A95" w:rsidRDefault="00085A95" w:rsidP="00085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0.03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5A95" w:rsidRPr="00085A95" w:rsidRDefault="00085A95" w:rsidP="00085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0.08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5A95" w:rsidRPr="00085A95" w:rsidRDefault="00085A95" w:rsidP="00085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-0.043</w:t>
            </w:r>
          </w:p>
        </w:tc>
      </w:tr>
      <w:tr w:rsidR="00085A95" w:rsidRPr="00085A95" w:rsidTr="00085A95">
        <w:trPr>
          <w:trHeight w:val="330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85A95" w:rsidRPr="00085A95" w:rsidRDefault="00085A95" w:rsidP="00085A9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16"/>
                <w:szCs w:val="16"/>
                <w:lang w:eastAsia="en-PH"/>
              </w:rPr>
              <w:t>Unemployed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5A95" w:rsidRPr="00085A95" w:rsidRDefault="00085A95" w:rsidP="00085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5A95" w:rsidRPr="00085A95" w:rsidRDefault="00085A95" w:rsidP="00085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5A95" w:rsidRPr="00085A95" w:rsidRDefault="00085A95" w:rsidP="00085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5A95" w:rsidRPr="00085A95" w:rsidRDefault="00085A95" w:rsidP="00085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-0.07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5A95" w:rsidRPr="00085A95" w:rsidRDefault="00085A95" w:rsidP="00085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0.04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5A95" w:rsidRPr="00085A95" w:rsidRDefault="00085A95" w:rsidP="00085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0.03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5A95" w:rsidRPr="00085A95" w:rsidRDefault="00085A95" w:rsidP="00085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0.03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5A95" w:rsidRPr="00085A95" w:rsidRDefault="00085A95" w:rsidP="00085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-0.00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5A95" w:rsidRPr="00085A95" w:rsidRDefault="00085A95" w:rsidP="00085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0.01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5A95" w:rsidRPr="00085A95" w:rsidRDefault="00085A95" w:rsidP="00085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0.085</w:t>
            </w:r>
          </w:p>
        </w:tc>
      </w:tr>
      <w:tr w:rsidR="00085A95" w:rsidRPr="00085A95" w:rsidTr="00085A95">
        <w:trPr>
          <w:trHeight w:val="330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85A95" w:rsidRPr="00085A95" w:rsidRDefault="00085A95" w:rsidP="00085A9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16"/>
                <w:szCs w:val="16"/>
                <w:lang w:eastAsia="en-PH"/>
              </w:rPr>
              <w:t>Drug-related criminal history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5A95" w:rsidRPr="00085A95" w:rsidRDefault="00085A95" w:rsidP="00085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5A95" w:rsidRPr="00085A95" w:rsidRDefault="00085A95" w:rsidP="00085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5A95" w:rsidRPr="00085A95" w:rsidRDefault="00085A95" w:rsidP="00085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5A95" w:rsidRPr="00085A95" w:rsidRDefault="00085A95" w:rsidP="00085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5A95" w:rsidRPr="00085A95" w:rsidRDefault="00085A95" w:rsidP="00085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- 0.214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5A95" w:rsidRPr="00085A95" w:rsidRDefault="00085A95" w:rsidP="00085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0.05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5A95" w:rsidRPr="00085A95" w:rsidRDefault="00085A95" w:rsidP="00085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- 0.01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5A95" w:rsidRPr="00085A95" w:rsidRDefault="00085A95" w:rsidP="00085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0.444**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5A95" w:rsidRPr="00085A95" w:rsidRDefault="00085A95" w:rsidP="00085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0.202**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5A95" w:rsidRPr="00085A95" w:rsidRDefault="00085A95" w:rsidP="00085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0.084</w:t>
            </w:r>
          </w:p>
        </w:tc>
      </w:tr>
      <w:tr w:rsidR="00085A95" w:rsidRPr="00085A95" w:rsidTr="00085A95">
        <w:trPr>
          <w:trHeight w:val="330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85A95" w:rsidRPr="00085A95" w:rsidRDefault="00085A95" w:rsidP="00085A9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16"/>
                <w:szCs w:val="16"/>
                <w:lang w:eastAsia="en-PH"/>
              </w:rPr>
              <w:t>Chronic disease (physical disease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5A95" w:rsidRPr="00085A95" w:rsidRDefault="00085A95" w:rsidP="00085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5A95" w:rsidRPr="00085A95" w:rsidRDefault="00085A95" w:rsidP="00085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5A95" w:rsidRPr="00085A95" w:rsidRDefault="00085A95" w:rsidP="00085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5A95" w:rsidRPr="00085A95" w:rsidRDefault="00085A95" w:rsidP="00085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5A95" w:rsidRPr="00085A95" w:rsidRDefault="00085A95" w:rsidP="00085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5A95" w:rsidRPr="00085A95" w:rsidRDefault="00085A95" w:rsidP="00085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-0.02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5A95" w:rsidRPr="00085A95" w:rsidRDefault="00085A95" w:rsidP="00085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0.08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5A95" w:rsidRPr="00085A95" w:rsidRDefault="00085A95" w:rsidP="00085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- 0.215**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5A95" w:rsidRPr="00085A95" w:rsidRDefault="00085A95" w:rsidP="00085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- 0.172**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5A95" w:rsidRPr="00085A95" w:rsidRDefault="00085A95" w:rsidP="00085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-0.044</w:t>
            </w:r>
          </w:p>
        </w:tc>
      </w:tr>
      <w:tr w:rsidR="00085A95" w:rsidRPr="00085A95" w:rsidTr="00085A95">
        <w:trPr>
          <w:trHeight w:val="330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85A95" w:rsidRPr="00085A95" w:rsidRDefault="00085A95" w:rsidP="00085A9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16"/>
                <w:szCs w:val="16"/>
                <w:lang w:eastAsia="en-PH"/>
              </w:rPr>
              <w:t>Never experienced treatment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5A95" w:rsidRPr="00085A95" w:rsidRDefault="00085A95" w:rsidP="00085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5A95" w:rsidRPr="00085A95" w:rsidRDefault="00085A95" w:rsidP="00085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5A95" w:rsidRPr="00085A95" w:rsidRDefault="00085A95" w:rsidP="00085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5A95" w:rsidRPr="00085A95" w:rsidRDefault="00085A95" w:rsidP="00085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5A95" w:rsidRPr="00085A95" w:rsidRDefault="00085A95" w:rsidP="00085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5A95" w:rsidRPr="00085A95" w:rsidRDefault="00085A95" w:rsidP="00085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5A95" w:rsidRPr="00085A95" w:rsidRDefault="00085A95" w:rsidP="00085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-0.07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5A95" w:rsidRPr="00085A95" w:rsidRDefault="00085A95" w:rsidP="00085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0.03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5A95" w:rsidRPr="00085A95" w:rsidRDefault="00085A95" w:rsidP="00085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0.138*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5A95" w:rsidRPr="00085A95" w:rsidRDefault="00085A95" w:rsidP="00085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-0.074</w:t>
            </w:r>
          </w:p>
        </w:tc>
      </w:tr>
      <w:tr w:rsidR="00085A95" w:rsidRPr="00085A95" w:rsidTr="00085A95">
        <w:trPr>
          <w:trHeight w:val="330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85A95" w:rsidRPr="00085A95" w:rsidRDefault="00085A95" w:rsidP="00085A9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16"/>
                <w:szCs w:val="16"/>
                <w:lang w:eastAsia="en-PH"/>
              </w:rPr>
              <w:t xml:space="preserve">Primary drug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5A95" w:rsidRPr="00085A95" w:rsidRDefault="00085A95" w:rsidP="00085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5A95" w:rsidRPr="00085A95" w:rsidRDefault="00085A95" w:rsidP="00085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5A95" w:rsidRPr="00085A95" w:rsidRDefault="00085A95" w:rsidP="00085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5A95" w:rsidRPr="00085A95" w:rsidRDefault="00085A95" w:rsidP="00085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5A95" w:rsidRPr="00085A95" w:rsidRDefault="00085A95" w:rsidP="00085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5A95" w:rsidRPr="00085A95" w:rsidRDefault="00085A95" w:rsidP="00085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5A95" w:rsidRPr="00085A95" w:rsidRDefault="00085A95" w:rsidP="00085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5A95" w:rsidRPr="00085A95" w:rsidRDefault="00085A95" w:rsidP="00085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- 0.221**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5A95" w:rsidRPr="00085A95" w:rsidRDefault="00085A95" w:rsidP="00085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- 0.196**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5A95" w:rsidRPr="00085A95" w:rsidRDefault="00085A95" w:rsidP="00085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0.055</w:t>
            </w:r>
          </w:p>
        </w:tc>
      </w:tr>
      <w:tr w:rsidR="00085A95" w:rsidRPr="00085A95" w:rsidTr="00085A95">
        <w:trPr>
          <w:trHeight w:val="330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85A95" w:rsidRPr="00085A95" w:rsidRDefault="00085A95" w:rsidP="00085A9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16"/>
                <w:szCs w:val="16"/>
                <w:lang w:eastAsia="en-PH"/>
              </w:rPr>
              <w:t>Injecting and sharing needles during drug use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5A95" w:rsidRPr="00085A95" w:rsidRDefault="00085A95" w:rsidP="00085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5A95" w:rsidRPr="00085A95" w:rsidRDefault="00085A95" w:rsidP="00085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5A95" w:rsidRPr="00085A95" w:rsidRDefault="00085A95" w:rsidP="00085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5A95" w:rsidRPr="00085A95" w:rsidRDefault="00085A95" w:rsidP="00085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5A95" w:rsidRPr="00085A95" w:rsidRDefault="00085A95" w:rsidP="00085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5A95" w:rsidRPr="00085A95" w:rsidRDefault="00085A95" w:rsidP="00085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5A95" w:rsidRPr="00085A95" w:rsidRDefault="00085A95" w:rsidP="00085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5A95" w:rsidRPr="00085A95" w:rsidRDefault="00085A95" w:rsidP="00085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5A95" w:rsidRPr="00085A95" w:rsidRDefault="00085A95" w:rsidP="00085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0.294**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85A95" w:rsidRPr="00085A95" w:rsidRDefault="00085A95" w:rsidP="00085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0.093</w:t>
            </w:r>
          </w:p>
        </w:tc>
      </w:tr>
      <w:tr w:rsidR="00085A95" w:rsidRPr="00085A95" w:rsidTr="00085A95">
        <w:trPr>
          <w:trHeight w:val="330"/>
        </w:trPr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085A95" w:rsidRPr="00085A95" w:rsidRDefault="00085A95" w:rsidP="00085A9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16"/>
                <w:szCs w:val="16"/>
                <w:lang w:eastAsia="en-PH"/>
              </w:rPr>
              <w:t>Consistent condom use under the influence of drugs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85A95" w:rsidRPr="00085A95" w:rsidRDefault="00085A95" w:rsidP="00085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85A95" w:rsidRPr="00085A95" w:rsidRDefault="00085A95" w:rsidP="00085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85A95" w:rsidRPr="00085A95" w:rsidRDefault="00085A95" w:rsidP="00085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85A95" w:rsidRPr="00085A95" w:rsidRDefault="00085A95" w:rsidP="00085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85A95" w:rsidRPr="00085A95" w:rsidRDefault="00085A95" w:rsidP="00085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85A95" w:rsidRPr="00085A95" w:rsidRDefault="00085A95" w:rsidP="00085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85A95" w:rsidRPr="00085A95" w:rsidRDefault="00085A95" w:rsidP="00085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85A95" w:rsidRPr="00085A95" w:rsidRDefault="00085A95" w:rsidP="00085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85A95" w:rsidRPr="00085A95" w:rsidRDefault="00085A95" w:rsidP="00085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085A95" w:rsidRPr="00085A95" w:rsidRDefault="00085A95" w:rsidP="00085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sz w:val="20"/>
                <w:szCs w:val="20"/>
                <w:lang w:eastAsia="en-PH"/>
              </w:rPr>
              <w:t>0.186**</w:t>
            </w:r>
          </w:p>
        </w:tc>
      </w:tr>
      <w:tr w:rsidR="00085A95" w:rsidRPr="00085A95" w:rsidTr="00085A95">
        <w:trPr>
          <w:trHeight w:val="300"/>
        </w:trPr>
        <w:tc>
          <w:tcPr>
            <w:tcW w:w="166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5A95" w:rsidRPr="00085A95" w:rsidRDefault="00085A95" w:rsidP="00085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orrelation coefficients represent Spearman's ρ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5A95" w:rsidRPr="00085A95" w:rsidRDefault="00085A95" w:rsidP="00085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PH"/>
              </w:rPr>
            </w:pPr>
            <w:r w:rsidRPr="00085A95">
              <w:rPr>
                <w:rFonts w:ascii="Calibri" w:eastAsia="Times New Roman" w:hAnsi="Calibri" w:cs="Calibri"/>
                <w:color w:val="000000"/>
                <w:lang w:eastAsia="en-PH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5A95" w:rsidRPr="00085A95" w:rsidRDefault="00085A95" w:rsidP="00085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PH"/>
              </w:rPr>
            </w:pPr>
            <w:r w:rsidRPr="00085A95">
              <w:rPr>
                <w:rFonts w:ascii="Calibri" w:eastAsia="Times New Roman" w:hAnsi="Calibri" w:cs="Calibri"/>
                <w:color w:val="000000"/>
                <w:lang w:eastAsia="en-PH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5A95" w:rsidRPr="00085A95" w:rsidRDefault="00085A95" w:rsidP="00085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PH"/>
              </w:rPr>
            </w:pPr>
            <w:r w:rsidRPr="00085A95">
              <w:rPr>
                <w:rFonts w:ascii="Calibri" w:eastAsia="Times New Roman" w:hAnsi="Calibri" w:cs="Calibri"/>
                <w:color w:val="000000"/>
                <w:lang w:eastAsia="en-PH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5A95" w:rsidRPr="00085A95" w:rsidRDefault="00085A95" w:rsidP="00085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PH"/>
              </w:rPr>
            </w:pPr>
            <w:r w:rsidRPr="00085A95">
              <w:rPr>
                <w:rFonts w:ascii="Calibri" w:eastAsia="Times New Roman" w:hAnsi="Calibri" w:cs="Calibri"/>
                <w:color w:val="000000"/>
                <w:lang w:eastAsia="en-PH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5A95" w:rsidRPr="00085A95" w:rsidRDefault="00085A95" w:rsidP="00085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PH"/>
              </w:rPr>
            </w:pPr>
            <w:r w:rsidRPr="00085A95">
              <w:rPr>
                <w:rFonts w:ascii="Calibri" w:eastAsia="Times New Roman" w:hAnsi="Calibri" w:cs="Calibri"/>
                <w:color w:val="000000"/>
                <w:lang w:eastAsia="en-PH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5A95" w:rsidRPr="00085A95" w:rsidRDefault="00085A95" w:rsidP="00085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PH"/>
              </w:rPr>
            </w:pPr>
            <w:r w:rsidRPr="00085A95">
              <w:rPr>
                <w:rFonts w:ascii="Calibri" w:eastAsia="Times New Roman" w:hAnsi="Calibri" w:cs="Calibri"/>
                <w:color w:val="000000"/>
                <w:lang w:eastAsia="en-PH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5A95" w:rsidRPr="00085A95" w:rsidRDefault="00085A95" w:rsidP="00085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PH"/>
              </w:rPr>
            </w:pPr>
            <w:r w:rsidRPr="00085A95">
              <w:rPr>
                <w:rFonts w:ascii="Calibri" w:eastAsia="Times New Roman" w:hAnsi="Calibri" w:cs="Calibri"/>
                <w:color w:val="000000"/>
                <w:lang w:eastAsia="en-PH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5A95" w:rsidRPr="00085A95" w:rsidRDefault="00085A95" w:rsidP="00085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PH"/>
              </w:rPr>
            </w:pPr>
            <w:r w:rsidRPr="00085A95">
              <w:rPr>
                <w:rFonts w:ascii="Calibri" w:eastAsia="Times New Roman" w:hAnsi="Calibri" w:cs="Calibri"/>
                <w:color w:val="000000"/>
                <w:lang w:eastAsia="en-PH"/>
              </w:rPr>
              <w:t> </w:t>
            </w:r>
          </w:p>
        </w:tc>
      </w:tr>
      <w:tr w:rsidR="00085A95" w:rsidRPr="00085A95" w:rsidTr="00085A95">
        <w:trPr>
          <w:trHeight w:val="300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5A95" w:rsidRPr="00085A95" w:rsidRDefault="00085A95" w:rsidP="00085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PH"/>
              </w:rPr>
              <w:t>* p</w:t>
            </w:r>
            <w:r w:rsidRPr="00085A95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 &lt; 0.0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5A95" w:rsidRPr="00085A95" w:rsidRDefault="00085A95" w:rsidP="00085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PH"/>
              </w:rPr>
            </w:pPr>
            <w:r w:rsidRPr="00085A95">
              <w:rPr>
                <w:rFonts w:ascii="Calibri" w:eastAsia="Times New Roman" w:hAnsi="Calibri" w:cs="Calibri"/>
                <w:color w:val="000000"/>
                <w:lang w:eastAsia="en-PH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5A95" w:rsidRPr="00085A95" w:rsidRDefault="00085A95" w:rsidP="00085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PH"/>
              </w:rPr>
            </w:pPr>
            <w:r w:rsidRPr="00085A95">
              <w:rPr>
                <w:rFonts w:ascii="Calibri" w:eastAsia="Times New Roman" w:hAnsi="Calibri" w:cs="Calibri"/>
                <w:color w:val="000000"/>
                <w:lang w:eastAsia="en-PH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5A95" w:rsidRPr="00085A95" w:rsidRDefault="00085A95" w:rsidP="00085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PH"/>
              </w:rPr>
            </w:pPr>
            <w:r w:rsidRPr="00085A95">
              <w:rPr>
                <w:rFonts w:ascii="Calibri" w:eastAsia="Times New Roman" w:hAnsi="Calibri" w:cs="Calibri"/>
                <w:color w:val="000000"/>
                <w:lang w:eastAsia="en-PH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5A95" w:rsidRPr="00085A95" w:rsidRDefault="00085A95" w:rsidP="00085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PH"/>
              </w:rPr>
            </w:pPr>
            <w:r w:rsidRPr="00085A95">
              <w:rPr>
                <w:rFonts w:ascii="Calibri" w:eastAsia="Times New Roman" w:hAnsi="Calibri" w:cs="Calibri"/>
                <w:color w:val="000000"/>
                <w:lang w:eastAsia="en-PH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5A95" w:rsidRPr="00085A95" w:rsidRDefault="00085A95" w:rsidP="00085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PH"/>
              </w:rPr>
            </w:pPr>
            <w:r w:rsidRPr="00085A95">
              <w:rPr>
                <w:rFonts w:ascii="Calibri" w:eastAsia="Times New Roman" w:hAnsi="Calibri" w:cs="Calibri"/>
                <w:color w:val="000000"/>
                <w:lang w:eastAsia="en-PH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5A95" w:rsidRPr="00085A95" w:rsidRDefault="00085A95" w:rsidP="00085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PH"/>
              </w:rPr>
            </w:pPr>
            <w:r w:rsidRPr="00085A95">
              <w:rPr>
                <w:rFonts w:ascii="Calibri" w:eastAsia="Times New Roman" w:hAnsi="Calibri" w:cs="Calibri"/>
                <w:color w:val="000000"/>
                <w:lang w:eastAsia="en-PH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5A95" w:rsidRPr="00085A95" w:rsidRDefault="00085A95" w:rsidP="00085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PH"/>
              </w:rPr>
            </w:pPr>
            <w:r w:rsidRPr="00085A95">
              <w:rPr>
                <w:rFonts w:ascii="Calibri" w:eastAsia="Times New Roman" w:hAnsi="Calibri" w:cs="Calibri"/>
                <w:color w:val="000000"/>
                <w:lang w:eastAsia="en-PH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5A95" w:rsidRPr="00085A95" w:rsidRDefault="00085A95" w:rsidP="00085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PH"/>
              </w:rPr>
            </w:pPr>
            <w:r w:rsidRPr="00085A95">
              <w:rPr>
                <w:rFonts w:ascii="Calibri" w:eastAsia="Times New Roman" w:hAnsi="Calibri" w:cs="Calibri"/>
                <w:color w:val="000000"/>
                <w:lang w:eastAsia="en-PH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5A95" w:rsidRPr="00085A95" w:rsidRDefault="00085A95" w:rsidP="00085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PH"/>
              </w:rPr>
            </w:pPr>
            <w:r w:rsidRPr="00085A95">
              <w:rPr>
                <w:rFonts w:ascii="Calibri" w:eastAsia="Times New Roman" w:hAnsi="Calibri" w:cs="Calibri"/>
                <w:color w:val="000000"/>
                <w:lang w:eastAsia="en-PH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5A95" w:rsidRPr="00085A95" w:rsidRDefault="00085A95" w:rsidP="00085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PH"/>
              </w:rPr>
            </w:pPr>
            <w:r w:rsidRPr="00085A95">
              <w:rPr>
                <w:rFonts w:ascii="Calibri" w:eastAsia="Times New Roman" w:hAnsi="Calibri" w:cs="Calibri"/>
                <w:color w:val="000000"/>
                <w:lang w:eastAsia="en-PH"/>
              </w:rPr>
              <w:t> </w:t>
            </w:r>
          </w:p>
        </w:tc>
      </w:tr>
      <w:tr w:rsidR="00085A95" w:rsidRPr="00085A95" w:rsidTr="00085A95">
        <w:trPr>
          <w:trHeight w:val="300"/>
        </w:trPr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5A95" w:rsidRPr="00085A95" w:rsidRDefault="00085A95" w:rsidP="00085A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PH"/>
              </w:rPr>
            </w:pPr>
            <w:r w:rsidRPr="00085A9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PH"/>
              </w:rPr>
              <w:t>** p  &lt;</w:t>
            </w:r>
            <w:r w:rsidRPr="00085A95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 0.00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5A95" w:rsidRPr="00085A95" w:rsidRDefault="00085A95" w:rsidP="00085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PH"/>
              </w:rPr>
            </w:pPr>
            <w:r w:rsidRPr="00085A95">
              <w:rPr>
                <w:rFonts w:ascii="Calibri" w:eastAsia="Times New Roman" w:hAnsi="Calibri" w:cs="Calibri"/>
                <w:color w:val="000000"/>
                <w:lang w:eastAsia="en-PH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5A95" w:rsidRPr="00085A95" w:rsidRDefault="00085A95" w:rsidP="00085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PH"/>
              </w:rPr>
            </w:pPr>
            <w:r w:rsidRPr="00085A95">
              <w:rPr>
                <w:rFonts w:ascii="Calibri" w:eastAsia="Times New Roman" w:hAnsi="Calibri" w:cs="Calibri"/>
                <w:color w:val="000000"/>
                <w:lang w:eastAsia="en-PH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5A95" w:rsidRPr="00085A95" w:rsidRDefault="00085A95" w:rsidP="00085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PH"/>
              </w:rPr>
            </w:pPr>
            <w:r w:rsidRPr="00085A95">
              <w:rPr>
                <w:rFonts w:ascii="Calibri" w:eastAsia="Times New Roman" w:hAnsi="Calibri" w:cs="Calibri"/>
                <w:color w:val="000000"/>
                <w:lang w:eastAsia="en-PH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5A95" w:rsidRPr="00085A95" w:rsidRDefault="00085A95" w:rsidP="00085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PH"/>
              </w:rPr>
            </w:pPr>
            <w:r w:rsidRPr="00085A95">
              <w:rPr>
                <w:rFonts w:ascii="Calibri" w:eastAsia="Times New Roman" w:hAnsi="Calibri" w:cs="Calibri"/>
                <w:color w:val="000000"/>
                <w:lang w:eastAsia="en-PH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5A95" w:rsidRPr="00085A95" w:rsidRDefault="00085A95" w:rsidP="00085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PH"/>
              </w:rPr>
            </w:pPr>
            <w:r w:rsidRPr="00085A95">
              <w:rPr>
                <w:rFonts w:ascii="Calibri" w:eastAsia="Times New Roman" w:hAnsi="Calibri" w:cs="Calibri"/>
                <w:color w:val="000000"/>
                <w:lang w:eastAsia="en-PH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5A95" w:rsidRPr="00085A95" w:rsidRDefault="00085A95" w:rsidP="00085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PH"/>
              </w:rPr>
            </w:pPr>
            <w:r w:rsidRPr="00085A95">
              <w:rPr>
                <w:rFonts w:ascii="Calibri" w:eastAsia="Times New Roman" w:hAnsi="Calibri" w:cs="Calibri"/>
                <w:color w:val="000000"/>
                <w:lang w:eastAsia="en-PH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5A95" w:rsidRPr="00085A95" w:rsidRDefault="00085A95" w:rsidP="00085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PH"/>
              </w:rPr>
            </w:pPr>
            <w:r w:rsidRPr="00085A95">
              <w:rPr>
                <w:rFonts w:ascii="Calibri" w:eastAsia="Times New Roman" w:hAnsi="Calibri" w:cs="Calibri"/>
                <w:color w:val="000000"/>
                <w:lang w:eastAsia="en-PH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5A95" w:rsidRPr="00085A95" w:rsidRDefault="00085A95" w:rsidP="00085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PH"/>
              </w:rPr>
            </w:pPr>
            <w:r w:rsidRPr="00085A95">
              <w:rPr>
                <w:rFonts w:ascii="Calibri" w:eastAsia="Times New Roman" w:hAnsi="Calibri" w:cs="Calibri"/>
                <w:color w:val="000000"/>
                <w:lang w:eastAsia="en-PH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5A95" w:rsidRPr="00085A95" w:rsidRDefault="00085A95" w:rsidP="00085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PH"/>
              </w:rPr>
            </w:pPr>
            <w:r w:rsidRPr="00085A95">
              <w:rPr>
                <w:rFonts w:ascii="Calibri" w:eastAsia="Times New Roman" w:hAnsi="Calibri" w:cs="Calibri"/>
                <w:color w:val="000000"/>
                <w:lang w:eastAsia="en-PH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5A95" w:rsidRPr="00085A95" w:rsidRDefault="00085A95" w:rsidP="00085A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PH"/>
              </w:rPr>
            </w:pPr>
            <w:r w:rsidRPr="00085A95">
              <w:rPr>
                <w:rFonts w:ascii="Calibri" w:eastAsia="Times New Roman" w:hAnsi="Calibri" w:cs="Calibri"/>
                <w:color w:val="000000"/>
                <w:lang w:eastAsia="en-PH"/>
              </w:rPr>
              <w:t> </w:t>
            </w:r>
          </w:p>
        </w:tc>
      </w:tr>
    </w:tbl>
    <w:p w:rsidR="003A0F7F" w:rsidRDefault="003A0F7F"/>
    <w:sectPr w:rsidR="003A0F7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5A95"/>
    <w:rsid w:val="00085A95"/>
    <w:rsid w:val="003A0F7F"/>
    <w:rsid w:val="003B3926"/>
    <w:rsid w:val="00472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282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5</Words>
  <Characters>105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0-12-21T05:13:00Z</dcterms:created>
  <dcterms:modified xsi:type="dcterms:W3CDTF">2020-12-21T05:15:00Z</dcterms:modified>
</cp:coreProperties>
</file>